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F80F8" w14:textId="3833A6C1" w:rsidR="00A730CF" w:rsidRPr="00047C78" w:rsidRDefault="00A730CF" w:rsidP="00A730CF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047C78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Appendix </w:t>
      </w:r>
      <w:r w:rsidR="00ED0FED">
        <w:rPr>
          <w:rFonts w:asciiTheme="majorBidi" w:hAnsiTheme="majorBidi" w:cstheme="majorBidi"/>
          <w:b/>
          <w:bCs/>
          <w:color w:val="000000" w:themeColor="text1"/>
          <w:lang w:val="en-US"/>
        </w:rPr>
        <w:t>5</w:t>
      </w:r>
    </w:p>
    <w:p w14:paraId="0B237CE5" w14:textId="77777777" w:rsidR="00A730CF" w:rsidRPr="00047C78" w:rsidRDefault="00A730CF" w:rsidP="00A730CF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047C78">
        <w:rPr>
          <w:rFonts w:asciiTheme="majorBidi" w:hAnsiTheme="majorBidi" w:cstheme="majorBidi"/>
          <w:b/>
          <w:bCs/>
          <w:color w:val="000000" w:themeColor="text1"/>
          <w:lang w:val="en-US"/>
        </w:rPr>
        <w:t>Clinician Overarching Themes, Sub-Themes and Codes</w:t>
      </w:r>
    </w:p>
    <w:p w14:paraId="6B7B05A6" w14:textId="77777777" w:rsidR="00A730CF" w:rsidRDefault="00A730CF" w:rsidP="00A730CF">
      <w:pPr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</w:p>
    <w:p w14:paraId="6994B4CD" w14:textId="77777777" w:rsidR="00A730CF" w:rsidRDefault="00A730CF" w:rsidP="00A730CF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70BBF900" wp14:editId="764C75F3">
            <wp:extent cx="7051297" cy="5154295"/>
            <wp:effectExtent l="0" t="0" r="0" b="0"/>
            <wp:docPr id="1394387795" name="Picture 1394387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387795" name="Picture 13943877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8396" cy="5159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61DD1" w14:textId="013721A2" w:rsidR="00884AFD" w:rsidRPr="0080003B" w:rsidRDefault="00A730CF" w:rsidP="00ED0FED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      </w:t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6E55DC57" wp14:editId="6EF2F98D">
            <wp:extent cx="7108166" cy="170675"/>
            <wp:effectExtent l="0" t="0" r="0" b="0"/>
            <wp:docPr id="256624065" name="Picture 2566240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81812" name="Picture 13438818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679"/>
                    <a:stretch/>
                  </pic:blipFill>
                  <pic:spPr bwMode="auto">
                    <a:xfrm>
                      <a:off x="0" y="0"/>
                      <a:ext cx="8267869" cy="198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7A5C917A" wp14:editId="4C45EDE1">
            <wp:extent cx="7691003" cy="5598543"/>
            <wp:effectExtent l="0" t="0" r="0" b="0"/>
            <wp:docPr id="827097897" name="Picture 8270978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097897" name="Picture 82709789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" b="4780"/>
                    <a:stretch/>
                  </pic:blipFill>
                  <pic:spPr bwMode="auto">
                    <a:xfrm>
                      <a:off x="0" y="0"/>
                      <a:ext cx="7691755" cy="5599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31C3B49E" wp14:editId="3BF4F01C">
            <wp:extent cx="7108166" cy="170675"/>
            <wp:effectExtent l="0" t="0" r="0" b="0"/>
            <wp:docPr id="2081779335" name="Picture 2081779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81812" name="Picture 13438818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679"/>
                    <a:stretch/>
                  </pic:blipFill>
                  <pic:spPr bwMode="auto">
                    <a:xfrm>
                      <a:off x="0" y="0"/>
                      <a:ext cx="8267869" cy="198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3EAC2C6D" wp14:editId="6E312BA9">
            <wp:extent cx="7691755" cy="5753819"/>
            <wp:effectExtent l="0" t="0" r="0" b="0"/>
            <wp:docPr id="139962754" name="Picture 139962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2754" name="Picture 13996275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3"/>
                    <a:stretch/>
                  </pic:blipFill>
                  <pic:spPr bwMode="auto">
                    <a:xfrm>
                      <a:off x="0" y="0"/>
                      <a:ext cx="7691755" cy="5753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84AFD" w:rsidRPr="0080003B" w:rsidSect="00AC2E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FD"/>
    <w:rsid w:val="00481332"/>
    <w:rsid w:val="005330BD"/>
    <w:rsid w:val="0080003B"/>
    <w:rsid w:val="00884AFD"/>
    <w:rsid w:val="00A730CF"/>
    <w:rsid w:val="00AC2E46"/>
    <w:rsid w:val="00ED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5BBAC"/>
  <w15:chartTrackingRefBased/>
  <w15:docId w15:val="{0A1E14F2-351A-7643-A1B6-C902FE80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AF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3</cp:revision>
  <dcterms:created xsi:type="dcterms:W3CDTF">2023-12-27T17:33:00Z</dcterms:created>
  <dcterms:modified xsi:type="dcterms:W3CDTF">2024-11-08T13:35:00Z</dcterms:modified>
</cp:coreProperties>
</file>